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EE0DD" w14:textId="77777777" w:rsidR="007261CC" w:rsidRPr="006F7A74" w:rsidRDefault="007261CC" w:rsidP="007261CC">
      <w:pPr>
        <w:ind w:left="-284" w:right="-336"/>
        <w:rPr>
          <w:rFonts w:ascii="Arial" w:hAnsi="Arial" w:cs="Arial"/>
          <w:b/>
          <w:sz w:val="20"/>
          <w:szCs w:val="20"/>
        </w:rPr>
      </w:pPr>
      <w:r w:rsidRPr="006F7A74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6F7A74">
        <w:rPr>
          <w:rFonts w:ascii="Arial" w:hAnsi="Arial" w:cs="Arial"/>
          <w:b/>
          <w:sz w:val="20"/>
          <w:szCs w:val="20"/>
        </w:rPr>
        <w:t>1: Cryo-EM structure</w:t>
      </w:r>
      <w:r>
        <w:rPr>
          <w:rFonts w:ascii="Arial" w:hAnsi="Arial" w:cs="Arial"/>
          <w:b/>
          <w:sz w:val="20"/>
          <w:szCs w:val="20"/>
        </w:rPr>
        <w:t>.</w:t>
      </w:r>
      <w:r w:rsidRPr="006F7A74">
        <w:rPr>
          <w:rFonts w:ascii="Arial" w:hAnsi="Arial" w:cs="Arial"/>
          <w:b/>
          <w:sz w:val="20"/>
          <w:szCs w:val="20"/>
        </w:rPr>
        <w:t xml:space="preserve"> </w:t>
      </w:r>
      <w:r w:rsidRPr="006F7A74">
        <w:rPr>
          <w:rFonts w:ascii="Arial" w:eastAsia="Times New Roman" w:hAnsi="Arial" w:cs="Arial"/>
          <w:sz w:val="20"/>
          <w:szCs w:val="20"/>
          <w:lang w:eastAsia="es-ES_tradnl"/>
        </w:rPr>
        <w:t>Cryo-EM data collection, refinement and validation statistics</w:t>
      </w:r>
      <w:r>
        <w:rPr>
          <w:rFonts w:ascii="Arial" w:eastAsia="Times New Roman" w:hAnsi="Arial" w:cs="Arial"/>
          <w:sz w:val="20"/>
          <w:szCs w:val="20"/>
          <w:lang w:eastAsia="es-ES_tradnl"/>
        </w:rPr>
        <w:t>.</w:t>
      </w:r>
    </w:p>
    <w:p w14:paraId="3A0560AB" w14:textId="77777777" w:rsidR="007261CC" w:rsidRDefault="007261CC" w:rsidP="007261CC">
      <w:pPr>
        <w:rPr>
          <w:b/>
        </w:rPr>
      </w:pPr>
    </w:p>
    <w:tbl>
      <w:tblPr>
        <w:tblW w:w="963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2409"/>
      </w:tblGrid>
      <w:tr w:rsidR="007261CC" w:rsidRPr="00B945FE" w14:paraId="12A6C869" w14:textId="77777777" w:rsidTr="00EB2984">
        <w:trPr>
          <w:trHeight w:val="201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B5A468D" w14:textId="77777777" w:rsidR="007261CC" w:rsidRPr="00666116" w:rsidRDefault="007261CC" w:rsidP="00EB2984">
            <w:pPr>
              <w:rPr>
                <w:rFonts w:ascii="Arial" w:eastAsia="MS Mincho" w:hAnsi="Arial" w:cs="Arial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18589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EV-E sym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I2</w:t>
            </w:r>
          </w:p>
          <w:p w14:paraId="3F7CAB6A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EMD-10504 / PDB: 6TH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8E8C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EV-E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sym</w:t>
            </w: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exp</w:t>
            </w: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2fold</w:t>
            </w:r>
          </w:p>
          <w:p w14:paraId="32963FDB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EMD-10506 / PDB: 6TH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C852E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EV-E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sym</w:t>
            </w: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exp</w:t>
            </w: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>genome</w:t>
            </w:r>
          </w:p>
          <w:p w14:paraId="662E20A2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  <w:t xml:space="preserve">EMD-10505 </w:t>
            </w:r>
          </w:p>
        </w:tc>
      </w:tr>
      <w:tr w:rsidR="007261CC" w:rsidRPr="00B945FE" w14:paraId="21B14062" w14:textId="77777777" w:rsidTr="00EB2984">
        <w:trPr>
          <w:trHeight w:val="20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3632AA7" w14:textId="77777777" w:rsidR="007261CC" w:rsidRPr="00666116" w:rsidRDefault="007261CC" w:rsidP="00EB2984">
            <w:pPr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</w:rPr>
              <w:t>Data collection and process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81F96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08BF1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57D36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b/>
                <w:color w:val="000000"/>
                <w:kern w:val="24"/>
                <w:sz w:val="18"/>
                <w:szCs w:val="18"/>
              </w:rPr>
            </w:pPr>
          </w:p>
        </w:tc>
      </w:tr>
      <w:tr w:rsidR="007261CC" w:rsidRPr="00B945FE" w14:paraId="127DABE2" w14:textId="77777777" w:rsidTr="00EB2984">
        <w:trPr>
          <w:trHeight w:val="20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FFB92F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Cs/>
                <w:color w:val="000000"/>
                <w:kern w:val="24"/>
                <w:sz w:val="18"/>
                <w:szCs w:val="18"/>
              </w:rPr>
              <w:t>Microsco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7001CA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FEI Titan Kri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01615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FEI Titan Kri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FF76CE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FEI Titan Krios</w:t>
            </w:r>
          </w:p>
        </w:tc>
      </w:tr>
      <w:tr w:rsidR="007261CC" w:rsidRPr="00B945FE" w14:paraId="7FB7F834" w14:textId="77777777" w:rsidTr="00EB2984">
        <w:trPr>
          <w:trHeight w:val="20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A37B811" w14:textId="77777777" w:rsidR="007261CC" w:rsidRPr="00666116" w:rsidRDefault="007261CC" w:rsidP="00EB2984">
            <w:pPr>
              <w:rPr>
                <w:rFonts w:ascii="Arial" w:eastAsia="MS Mincho" w:hAnsi="Arial" w:cs="Arial"/>
                <w:bCs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Cs/>
                <w:color w:val="000000"/>
                <w:kern w:val="24"/>
                <w:sz w:val="18"/>
                <w:szCs w:val="18"/>
              </w:rPr>
              <w:t>Dete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9D6281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FalconIII (linear mod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8D24C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FalconIII (linear mod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086281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FalconIII (linear mode)</w:t>
            </w:r>
          </w:p>
        </w:tc>
      </w:tr>
      <w:tr w:rsidR="007261CC" w:rsidRPr="00B945FE" w14:paraId="076BCDE7" w14:textId="77777777" w:rsidTr="00EB2984">
        <w:trPr>
          <w:trHeight w:val="20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FB9E125" w14:textId="77777777" w:rsidR="007261CC" w:rsidRPr="00666116" w:rsidRDefault="007261CC" w:rsidP="00EB2984">
            <w:pPr>
              <w:rPr>
                <w:rFonts w:ascii="Arial" w:eastAsia="MS Mincho" w:hAnsi="Arial" w:cs="Arial"/>
                <w:bCs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Cs/>
                <w:color w:val="000000"/>
                <w:kern w:val="24"/>
                <w:sz w:val="18"/>
                <w:szCs w:val="18"/>
              </w:rPr>
              <w:t>Magnif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FF24D4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75,000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4B16E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75,000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87AFB1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75,000x</w:t>
            </w:r>
          </w:p>
        </w:tc>
      </w:tr>
      <w:tr w:rsidR="007261CC" w:rsidRPr="00B945FE" w14:paraId="5ACA98D5" w14:textId="77777777" w:rsidTr="00EB2984">
        <w:trPr>
          <w:trHeight w:val="1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C6DE06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Voltage (kV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40747A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16688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3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872CB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300</w:t>
            </w:r>
          </w:p>
        </w:tc>
      </w:tr>
      <w:tr w:rsidR="007261CC" w:rsidRPr="00B945FE" w14:paraId="16305F98" w14:textId="77777777" w:rsidTr="00EB2984">
        <w:trPr>
          <w:trHeight w:val="1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560580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Electron exposure (e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vertAlign w:val="superscript"/>
              </w:rPr>
              <w:t>-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/Å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1DC0B0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4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75FAD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49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245728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49.5</w:t>
            </w:r>
          </w:p>
        </w:tc>
      </w:tr>
      <w:tr w:rsidR="007261CC" w:rsidRPr="00B945FE" w14:paraId="5D0D88A7" w14:textId="77777777" w:rsidTr="00EB2984">
        <w:trPr>
          <w:trHeight w:val="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8CFF753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Exposure per frame (e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vertAlign w:val="superscript"/>
              </w:rPr>
              <w:t>-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/Å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501254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DBFEED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CF9ED7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27</w:t>
            </w:r>
          </w:p>
        </w:tc>
      </w:tr>
      <w:tr w:rsidR="007261CC" w:rsidRPr="00B945FE" w14:paraId="707A002D" w14:textId="77777777" w:rsidTr="00EB2984">
        <w:trPr>
          <w:trHeight w:val="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4053BE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Defocus range (µ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D9A180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Times New Roman" w:hAnsi="Arial" w:cs="Arial"/>
                <w:sz w:val="18"/>
                <w:szCs w:val="18"/>
              </w:rPr>
              <w:t>-0.75 to -3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15808B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Times New Roman" w:hAnsi="Arial" w:cs="Arial"/>
                <w:sz w:val="18"/>
                <w:szCs w:val="18"/>
              </w:rPr>
              <w:t>-0.75 to -3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F1348D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Times New Roman" w:hAnsi="Arial" w:cs="Arial"/>
                <w:sz w:val="18"/>
                <w:szCs w:val="18"/>
              </w:rPr>
              <w:t>-0.75 to -3.5</w:t>
            </w:r>
          </w:p>
        </w:tc>
      </w:tr>
      <w:tr w:rsidR="007261CC" w:rsidRPr="00B945FE" w14:paraId="355BE31D" w14:textId="77777777" w:rsidTr="00EB2984">
        <w:trPr>
          <w:trHeight w:val="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365C166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Pixel size (Å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B9340E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0EDA4B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0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D96DF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065</w:t>
            </w:r>
          </w:p>
        </w:tc>
      </w:tr>
      <w:tr w:rsidR="007261CC" w:rsidRPr="00B945FE" w14:paraId="42229A4B" w14:textId="77777777" w:rsidTr="00EB2984">
        <w:trPr>
          <w:trHeight w:val="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1248F3A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Micrographs collected (no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9766AF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8,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B0D68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8,7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4E33B6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8,785</w:t>
            </w:r>
          </w:p>
        </w:tc>
      </w:tr>
      <w:tr w:rsidR="007261CC" w:rsidRPr="00B945FE" w14:paraId="6E1046A1" w14:textId="77777777" w:rsidTr="00EB2984">
        <w:trPr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860C88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Initial particles (no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9B9CB7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Times New Roman" w:hAnsi="Arial" w:cs="Arial"/>
                <w:sz w:val="18"/>
                <w:szCs w:val="18"/>
              </w:rPr>
              <w:t>260,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D7F41F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Times New Roman" w:hAnsi="Arial" w:cs="Arial"/>
                <w:sz w:val="18"/>
                <w:szCs w:val="18"/>
              </w:rPr>
              <w:t>105,723*60 = 6,343,3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0BD025C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Times New Roman" w:hAnsi="Arial" w:cs="Arial"/>
                <w:sz w:val="18"/>
                <w:szCs w:val="18"/>
              </w:rPr>
              <w:t>105,723*60 = 6,343,380</w:t>
            </w:r>
          </w:p>
        </w:tc>
      </w:tr>
      <w:tr w:rsidR="007261CC" w:rsidRPr="00B945FE" w14:paraId="42880DB3" w14:textId="77777777" w:rsidTr="00EB2984">
        <w:trPr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1728C13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Final particles (no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745E0A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05,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4874C2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946,9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B414A0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835,940</w:t>
            </w:r>
          </w:p>
        </w:tc>
      </w:tr>
      <w:tr w:rsidR="007261CC" w:rsidRPr="00B945FE" w14:paraId="291BBA7E" w14:textId="77777777" w:rsidTr="00EB2984">
        <w:trPr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882621E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Symmetry impo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FB0DC9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I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4CBFA6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60FECC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C1</w:t>
            </w:r>
          </w:p>
        </w:tc>
      </w:tr>
      <w:tr w:rsidR="007261CC" w:rsidRPr="00B945FE" w14:paraId="2661F24E" w14:textId="77777777" w:rsidTr="00EB2984">
        <w:trPr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7CE3A35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Map resolution (Å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9BD334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2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024476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2.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094326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2.62</w:t>
            </w:r>
          </w:p>
        </w:tc>
      </w:tr>
      <w:tr w:rsidR="007261CC" w:rsidRPr="00B945FE" w14:paraId="550E9334" w14:textId="77777777" w:rsidTr="00EB2984">
        <w:trPr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6996A96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FSC threshol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9AC49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40B3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1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DE8E86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143</w:t>
            </w:r>
          </w:p>
        </w:tc>
      </w:tr>
      <w:tr w:rsidR="007261CC" w:rsidRPr="00B945FE" w14:paraId="0ACF89CD" w14:textId="77777777" w:rsidTr="00EB2984">
        <w:trPr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B321AA4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Map resolution range (Å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34DCDF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2.20 – 2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A21F0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2.50 – 4.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C4E69A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2.50 – 4.13</w:t>
            </w:r>
          </w:p>
        </w:tc>
      </w:tr>
      <w:tr w:rsidR="007261CC" w:rsidRPr="00B945FE" w14:paraId="323EDA38" w14:textId="77777777" w:rsidTr="00EB2984">
        <w:trPr>
          <w:trHeight w:val="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6E62782" w14:textId="77777777" w:rsidR="007261CC" w:rsidRPr="00666116" w:rsidRDefault="007261CC" w:rsidP="00EB2984">
            <w:pPr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  <w:p w14:paraId="56867C3E" w14:textId="77777777" w:rsidR="007261CC" w:rsidRPr="00666116" w:rsidRDefault="007261CC" w:rsidP="00EB2984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</w:rPr>
              <w:t>Refine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594473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A38ECB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AA0998" w14:textId="77777777" w:rsidR="007261CC" w:rsidRPr="00666116" w:rsidRDefault="007261CC" w:rsidP="00EB29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1CC" w:rsidRPr="00B945FE" w14:paraId="3E66F1DB" w14:textId="77777777" w:rsidTr="00EB2984">
        <w:trPr>
          <w:gridAfter w:val="2"/>
          <w:wAfter w:w="4677" w:type="dxa"/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3046738E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Model resolution (Å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CBE6EE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2.25</w:t>
            </w:r>
          </w:p>
        </w:tc>
      </w:tr>
      <w:tr w:rsidR="007261CC" w:rsidRPr="00B945FE" w14:paraId="31E0174F" w14:textId="77777777" w:rsidTr="00EB2984">
        <w:trPr>
          <w:gridAfter w:val="2"/>
          <w:wAfter w:w="4677" w:type="dxa"/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E593DA5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FSC threshol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9EA9AD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5</w:t>
            </w:r>
          </w:p>
        </w:tc>
      </w:tr>
      <w:tr w:rsidR="007261CC" w:rsidRPr="00B945FE" w14:paraId="32AA5EF6" w14:textId="77777777" w:rsidTr="00EB2984">
        <w:trPr>
          <w:gridAfter w:val="2"/>
          <w:wAfter w:w="4677" w:type="dxa"/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CEAF3C8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Mask correlation coefficien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C9747CD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88</w:t>
            </w:r>
          </w:p>
        </w:tc>
      </w:tr>
      <w:tr w:rsidR="007261CC" w:rsidRPr="00B945FE" w14:paraId="5DE6729F" w14:textId="77777777" w:rsidTr="00EB2984">
        <w:trPr>
          <w:gridAfter w:val="2"/>
          <w:wAfter w:w="4677" w:type="dxa"/>
          <w:trHeight w:val="21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D09D4E4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Map sharpening B factor (Å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D38FA49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-75</w:t>
            </w:r>
          </w:p>
        </w:tc>
      </w:tr>
      <w:tr w:rsidR="007261CC" w:rsidRPr="00B945FE" w14:paraId="589FA874" w14:textId="77777777" w:rsidTr="00EB2984">
        <w:trPr>
          <w:gridAfter w:val="2"/>
          <w:wAfter w:w="4677" w:type="dxa"/>
          <w:trHeight w:val="56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CC82F20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highlight w:val="yellow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Model composition</w:t>
            </w:r>
          </w:p>
        </w:tc>
        <w:tc>
          <w:tcPr>
            <w:tcW w:w="2127" w:type="dxa"/>
          </w:tcPr>
          <w:p w14:paraId="56C4D802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7261CC" w:rsidRPr="00B945FE" w14:paraId="7608F732" w14:textId="77777777" w:rsidTr="00EB2984">
        <w:trPr>
          <w:gridAfter w:val="2"/>
          <w:wAfter w:w="4677" w:type="dxa"/>
          <w:trHeight w:val="197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00E6148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 Non-hydrogen atoms</w:t>
            </w:r>
          </w:p>
        </w:tc>
        <w:tc>
          <w:tcPr>
            <w:tcW w:w="2127" w:type="dxa"/>
          </w:tcPr>
          <w:p w14:paraId="42B6B34A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387,660</w:t>
            </w:r>
          </w:p>
        </w:tc>
      </w:tr>
      <w:tr w:rsidR="007261CC" w:rsidRPr="00B945FE" w14:paraId="4E5990C4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100346C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 Protein residues</w:t>
            </w:r>
          </w:p>
        </w:tc>
        <w:tc>
          <w:tcPr>
            <w:tcW w:w="2127" w:type="dxa"/>
          </w:tcPr>
          <w:p w14:paraId="0FE7E56F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48,720</w:t>
            </w:r>
          </w:p>
        </w:tc>
      </w:tr>
      <w:tr w:rsidR="007261CC" w:rsidRPr="00B945FE" w14:paraId="3CD9B093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D1386F1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 Water</w:t>
            </w:r>
          </w:p>
        </w:tc>
        <w:tc>
          <w:tcPr>
            <w:tcW w:w="2127" w:type="dxa"/>
          </w:tcPr>
          <w:p w14:paraId="512CC04A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5,820</w:t>
            </w:r>
          </w:p>
        </w:tc>
      </w:tr>
      <w:tr w:rsidR="007261CC" w:rsidRPr="00B945FE" w14:paraId="666096CE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657BB24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 Ligands</w:t>
            </w:r>
          </w:p>
        </w:tc>
        <w:tc>
          <w:tcPr>
            <w:tcW w:w="2127" w:type="dxa"/>
          </w:tcPr>
          <w:p w14:paraId="6EB30F58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261CC" w:rsidRPr="00B945FE" w14:paraId="1F2BEDC9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2865626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        MYR</w:t>
            </w:r>
          </w:p>
        </w:tc>
        <w:tc>
          <w:tcPr>
            <w:tcW w:w="2127" w:type="dxa"/>
          </w:tcPr>
          <w:p w14:paraId="16A3A635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20</w:t>
            </w:r>
          </w:p>
        </w:tc>
      </w:tr>
      <w:tr w:rsidR="007261CC" w:rsidRPr="00B945FE" w14:paraId="421F63F2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34E0A23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        SO</w:t>
            </w: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7" w:type="dxa"/>
          </w:tcPr>
          <w:p w14:paraId="13E7E3EB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20</w:t>
            </w:r>
          </w:p>
        </w:tc>
      </w:tr>
      <w:tr w:rsidR="007261CC" w:rsidRPr="00B945FE" w14:paraId="536F7284" w14:textId="77777777" w:rsidTr="00EB2984">
        <w:trPr>
          <w:gridAfter w:val="2"/>
          <w:wAfter w:w="4677" w:type="dxa"/>
          <w:trHeight w:val="215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94A0FE2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ADP (B-factors) min/max/mean</w:t>
            </w:r>
          </w:p>
        </w:tc>
        <w:tc>
          <w:tcPr>
            <w:tcW w:w="2127" w:type="dxa"/>
          </w:tcPr>
          <w:p w14:paraId="39502A31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261CC" w:rsidRPr="00B945FE" w14:paraId="5865EAE9" w14:textId="77777777" w:rsidTr="00EB2984">
        <w:trPr>
          <w:gridAfter w:val="2"/>
          <w:wAfter w:w="4677" w:type="dxa"/>
          <w:trHeight w:val="215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5890E30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Protein</w:t>
            </w:r>
          </w:p>
        </w:tc>
        <w:tc>
          <w:tcPr>
            <w:tcW w:w="2127" w:type="dxa"/>
          </w:tcPr>
          <w:p w14:paraId="25F23848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3.18/41.17/8.52</w:t>
            </w:r>
          </w:p>
        </w:tc>
      </w:tr>
      <w:tr w:rsidR="007261CC" w:rsidRPr="00B945FE" w14:paraId="743FF159" w14:textId="77777777" w:rsidTr="00EB2984">
        <w:trPr>
          <w:gridAfter w:val="2"/>
          <w:wAfter w:w="4677" w:type="dxa"/>
          <w:trHeight w:val="215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8F1D4CB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Water</w:t>
            </w:r>
          </w:p>
        </w:tc>
        <w:tc>
          <w:tcPr>
            <w:tcW w:w="2127" w:type="dxa"/>
          </w:tcPr>
          <w:p w14:paraId="507D5C04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3.74/12.41/6.48</w:t>
            </w:r>
          </w:p>
        </w:tc>
      </w:tr>
      <w:tr w:rsidR="007261CC" w:rsidRPr="00B945FE" w14:paraId="2B8A90CE" w14:textId="77777777" w:rsidTr="00EB2984">
        <w:trPr>
          <w:gridAfter w:val="2"/>
          <w:wAfter w:w="4677" w:type="dxa"/>
          <w:trHeight w:val="215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41AD2C0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Ligand</w:t>
            </w:r>
          </w:p>
        </w:tc>
        <w:tc>
          <w:tcPr>
            <w:tcW w:w="2127" w:type="dxa"/>
          </w:tcPr>
          <w:p w14:paraId="2413ED7D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6.13/29.33/16.80</w:t>
            </w:r>
          </w:p>
        </w:tc>
      </w:tr>
      <w:tr w:rsidR="007261CC" w:rsidRPr="00B945FE" w14:paraId="169D832A" w14:textId="77777777" w:rsidTr="00EB2984">
        <w:trPr>
          <w:gridAfter w:val="2"/>
          <w:wAfter w:w="4677" w:type="dxa"/>
          <w:trHeight w:val="258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DE1F1BE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R.m.s. deviations</w:t>
            </w:r>
          </w:p>
        </w:tc>
        <w:tc>
          <w:tcPr>
            <w:tcW w:w="2127" w:type="dxa"/>
          </w:tcPr>
          <w:p w14:paraId="60040E17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261CC" w:rsidRPr="00B945FE" w14:paraId="2E570FCC" w14:textId="77777777" w:rsidTr="00EB2984">
        <w:trPr>
          <w:gridAfter w:val="2"/>
          <w:wAfter w:w="4677" w:type="dxa"/>
          <w:trHeight w:val="215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33BDB0EF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Bond lengths (Å)</w:t>
            </w:r>
          </w:p>
        </w:tc>
        <w:tc>
          <w:tcPr>
            <w:tcW w:w="2127" w:type="dxa"/>
          </w:tcPr>
          <w:p w14:paraId="0F399007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010</w:t>
            </w:r>
          </w:p>
        </w:tc>
      </w:tr>
      <w:tr w:rsidR="007261CC" w:rsidRPr="00B945FE" w14:paraId="289E8317" w14:textId="77777777" w:rsidTr="00EB2984">
        <w:trPr>
          <w:gridAfter w:val="2"/>
          <w:wAfter w:w="4677" w:type="dxa"/>
          <w:trHeight w:val="215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D05C1E0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Bond angles (˚)</w:t>
            </w:r>
          </w:p>
        </w:tc>
        <w:tc>
          <w:tcPr>
            <w:tcW w:w="2127" w:type="dxa"/>
          </w:tcPr>
          <w:p w14:paraId="40EB9421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00</w:t>
            </w:r>
          </w:p>
        </w:tc>
      </w:tr>
      <w:tr w:rsidR="007261CC" w:rsidRPr="00B945FE" w14:paraId="4CB26845" w14:textId="77777777" w:rsidTr="00EB2984">
        <w:trPr>
          <w:gridAfter w:val="2"/>
          <w:wAfter w:w="4677" w:type="dxa"/>
          <w:trHeight w:val="169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417DFAC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Validation</w:t>
            </w:r>
          </w:p>
        </w:tc>
        <w:tc>
          <w:tcPr>
            <w:tcW w:w="2127" w:type="dxa"/>
          </w:tcPr>
          <w:p w14:paraId="02ECACEB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261CC" w:rsidRPr="00B945FE" w14:paraId="68FA3210" w14:textId="77777777" w:rsidTr="00EB2984">
        <w:trPr>
          <w:gridAfter w:val="2"/>
          <w:wAfter w:w="4677" w:type="dxa"/>
          <w:trHeight w:val="169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357020C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MolProbity score</w:t>
            </w:r>
          </w:p>
        </w:tc>
        <w:tc>
          <w:tcPr>
            <w:tcW w:w="2127" w:type="dxa"/>
          </w:tcPr>
          <w:p w14:paraId="6BF6752D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1.60</w:t>
            </w:r>
          </w:p>
        </w:tc>
      </w:tr>
      <w:tr w:rsidR="007261CC" w:rsidRPr="00B945FE" w14:paraId="7E8BA6BE" w14:textId="77777777" w:rsidTr="00EB2984">
        <w:trPr>
          <w:gridAfter w:val="2"/>
          <w:wAfter w:w="4677" w:type="dxa"/>
          <w:trHeight w:val="169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15F6D3F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Clashscore</w:t>
            </w:r>
          </w:p>
        </w:tc>
        <w:tc>
          <w:tcPr>
            <w:tcW w:w="2127" w:type="dxa"/>
          </w:tcPr>
          <w:p w14:paraId="24EEF722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5.71</w:t>
            </w:r>
          </w:p>
        </w:tc>
      </w:tr>
      <w:tr w:rsidR="007261CC" w:rsidRPr="00B945FE" w14:paraId="5DF5F41E" w14:textId="77777777" w:rsidTr="00EB2984">
        <w:trPr>
          <w:gridAfter w:val="2"/>
          <w:wAfter w:w="4677" w:type="dxa"/>
          <w:trHeight w:val="220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E88CD98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Rotamer outliers (%)</w:t>
            </w:r>
          </w:p>
        </w:tc>
        <w:tc>
          <w:tcPr>
            <w:tcW w:w="2127" w:type="dxa"/>
          </w:tcPr>
          <w:p w14:paraId="714422BF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29</w:t>
            </w:r>
          </w:p>
        </w:tc>
      </w:tr>
      <w:tr w:rsidR="007261CC" w:rsidRPr="00B945FE" w14:paraId="0E380888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3FA3111E" w14:textId="77777777" w:rsidR="007261CC" w:rsidRPr="00666116" w:rsidRDefault="007261CC" w:rsidP="00EB29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Ramachandran plot</w:t>
            </w:r>
          </w:p>
        </w:tc>
        <w:tc>
          <w:tcPr>
            <w:tcW w:w="2127" w:type="dxa"/>
          </w:tcPr>
          <w:p w14:paraId="6DD48D27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261CC" w:rsidRPr="00B945FE" w14:paraId="193E3C6C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6AC0A86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Favored (%)</w:t>
            </w:r>
          </w:p>
        </w:tc>
        <w:tc>
          <w:tcPr>
            <w:tcW w:w="2127" w:type="dxa"/>
          </w:tcPr>
          <w:p w14:paraId="611C643C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95.85</w:t>
            </w:r>
          </w:p>
        </w:tc>
      </w:tr>
      <w:tr w:rsidR="007261CC" w:rsidRPr="00B945FE" w14:paraId="649A9B34" w14:textId="77777777" w:rsidTr="00EB2984">
        <w:trPr>
          <w:gridAfter w:val="2"/>
          <w:wAfter w:w="4677" w:type="dxa"/>
          <w:trHeight w:val="88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3A0C0EC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Allowed (%)</w:t>
            </w:r>
          </w:p>
        </w:tc>
        <w:tc>
          <w:tcPr>
            <w:tcW w:w="2127" w:type="dxa"/>
          </w:tcPr>
          <w:p w14:paraId="4915CE5D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4.03</w:t>
            </w:r>
          </w:p>
        </w:tc>
      </w:tr>
      <w:tr w:rsidR="007261CC" w:rsidRPr="00B945FE" w14:paraId="6830DDC3" w14:textId="77777777" w:rsidTr="00EB2984">
        <w:trPr>
          <w:gridAfter w:val="2"/>
          <w:wAfter w:w="4677" w:type="dxa"/>
          <w:trHeight w:val="172"/>
          <w:jc w:val="center"/>
        </w:trPr>
        <w:tc>
          <w:tcPr>
            <w:tcW w:w="283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A40F66E" w14:textId="77777777" w:rsidR="007261CC" w:rsidRPr="00666116" w:rsidRDefault="007261CC" w:rsidP="00EB2984">
            <w:pPr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 xml:space="preserve">   Outliers (%)</w:t>
            </w:r>
          </w:p>
        </w:tc>
        <w:tc>
          <w:tcPr>
            <w:tcW w:w="2127" w:type="dxa"/>
          </w:tcPr>
          <w:p w14:paraId="493A99F3" w14:textId="77777777" w:rsidR="007261CC" w:rsidRPr="00666116" w:rsidRDefault="007261CC" w:rsidP="00EB2984">
            <w:pPr>
              <w:jc w:val="center"/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</w:pPr>
            <w:r w:rsidRPr="00666116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</w:rPr>
              <w:t>0.12</w:t>
            </w:r>
          </w:p>
        </w:tc>
      </w:tr>
    </w:tbl>
    <w:p w14:paraId="0A154331" w14:textId="77777777" w:rsidR="00B275E1" w:rsidRDefault="007261CC">
      <w:bookmarkStart w:id="0" w:name="_GoBack"/>
      <w:bookmarkEnd w:id="0"/>
    </w:p>
    <w:sectPr w:rsidR="00B275E1" w:rsidSect="00FC5E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1CC"/>
    <w:rsid w:val="000728DE"/>
    <w:rsid w:val="000A567B"/>
    <w:rsid w:val="000D5AAE"/>
    <w:rsid w:val="001243AD"/>
    <w:rsid w:val="001779CA"/>
    <w:rsid w:val="001C4E6A"/>
    <w:rsid w:val="001F6C16"/>
    <w:rsid w:val="00225B12"/>
    <w:rsid w:val="00290462"/>
    <w:rsid w:val="00383F3A"/>
    <w:rsid w:val="00472B36"/>
    <w:rsid w:val="00502849"/>
    <w:rsid w:val="00511FDD"/>
    <w:rsid w:val="00546F24"/>
    <w:rsid w:val="005705C5"/>
    <w:rsid w:val="005B2FB8"/>
    <w:rsid w:val="005D6B19"/>
    <w:rsid w:val="00603140"/>
    <w:rsid w:val="00614505"/>
    <w:rsid w:val="006219D0"/>
    <w:rsid w:val="0064566C"/>
    <w:rsid w:val="00671DC9"/>
    <w:rsid w:val="006A22AA"/>
    <w:rsid w:val="006C2F31"/>
    <w:rsid w:val="006D71EA"/>
    <w:rsid w:val="006E08FA"/>
    <w:rsid w:val="006E7EB3"/>
    <w:rsid w:val="00702A38"/>
    <w:rsid w:val="007261CC"/>
    <w:rsid w:val="00735537"/>
    <w:rsid w:val="007C3636"/>
    <w:rsid w:val="008429B0"/>
    <w:rsid w:val="00890AFE"/>
    <w:rsid w:val="008E0D2E"/>
    <w:rsid w:val="0090762F"/>
    <w:rsid w:val="009569BE"/>
    <w:rsid w:val="009C6AC3"/>
    <w:rsid w:val="009E574E"/>
    <w:rsid w:val="00AD0487"/>
    <w:rsid w:val="00B2705B"/>
    <w:rsid w:val="00B46DAD"/>
    <w:rsid w:val="00BD0656"/>
    <w:rsid w:val="00BD3290"/>
    <w:rsid w:val="00C1031E"/>
    <w:rsid w:val="00C46217"/>
    <w:rsid w:val="00CF11EA"/>
    <w:rsid w:val="00D003AF"/>
    <w:rsid w:val="00D04DBC"/>
    <w:rsid w:val="00D343E0"/>
    <w:rsid w:val="00D44926"/>
    <w:rsid w:val="00D81337"/>
    <w:rsid w:val="00DC42D4"/>
    <w:rsid w:val="00DD3060"/>
    <w:rsid w:val="00E538C0"/>
    <w:rsid w:val="00E9102A"/>
    <w:rsid w:val="00E964AD"/>
    <w:rsid w:val="00EC6A17"/>
    <w:rsid w:val="00ED11C1"/>
    <w:rsid w:val="00ED670C"/>
    <w:rsid w:val="00F52327"/>
    <w:rsid w:val="00F87F2E"/>
    <w:rsid w:val="00FC5E28"/>
    <w:rsid w:val="00FD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3C8F2"/>
  <w15:chartTrackingRefBased/>
  <w15:docId w15:val="{3C5E9B17-7E53-6846-8AF8-FB608343F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1CC"/>
    <w:pPr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. Mata</dc:creator>
  <cp:keywords/>
  <dc:description/>
  <cp:lastModifiedBy>Carlos P. Mata</cp:lastModifiedBy>
  <cp:revision>1</cp:revision>
  <dcterms:created xsi:type="dcterms:W3CDTF">2020-05-27T11:20:00Z</dcterms:created>
  <dcterms:modified xsi:type="dcterms:W3CDTF">2020-05-27T11:20:00Z</dcterms:modified>
</cp:coreProperties>
</file>